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67"/>
        <w:gridCol w:w="3466"/>
        <w:gridCol w:w="3467"/>
      </w:tblGrid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10400" w:type="dxa"/>
            <w:gridSpan w:val="3"/>
            <w:tcBorders>
              <w:top w:val="single" w:sz="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HeadingTableText"/>
            </w:pPr>
            <w:r>
              <w:t xml:space="preserve">Supplementary Table S6A: </w:t>
            </w:r>
            <w:proofErr w:type="spellStart"/>
            <w:r>
              <w:t>piRNA</w:t>
            </w:r>
            <w:proofErr w:type="spellEnd"/>
            <w:r>
              <w:t>–like expression in cirrhosis and HCC tissues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3467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proofErr w:type="spellStart"/>
            <w:r>
              <w:rPr>
                <w:b/>
                <w:bCs/>
              </w:rPr>
              <w:t>piRNA</w:t>
            </w:r>
            <w:proofErr w:type="spellEnd"/>
            <w:r>
              <w:rPr>
                <w:b/>
                <w:bCs/>
              </w:rPr>
              <w:t xml:space="preserve"> ID</w:t>
            </w:r>
          </w:p>
        </w:tc>
        <w:tc>
          <w:tcPr>
            <w:tcW w:w="3466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rPr>
                <w:b/>
                <w:bCs/>
              </w:rPr>
              <w:t>Median CIRR</w:t>
            </w:r>
          </w:p>
        </w:tc>
        <w:tc>
          <w:tcPr>
            <w:tcW w:w="3467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rPr>
                <w:b/>
                <w:bCs/>
              </w:rPr>
              <w:t>Median HCC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1090</w:t>
            </w:r>
          </w:p>
        </w:tc>
        <w:tc>
          <w:tcPr>
            <w:tcW w:w="3466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49277</w:t>
            </w:r>
          </w:p>
        </w:tc>
        <w:tc>
          <w:tcPr>
            <w:tcW w:w="3467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99104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636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44378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78456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98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43577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2884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3023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33286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37183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4613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31829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5887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374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5155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4938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526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3587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47007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190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1036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6905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3056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8536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53039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3593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3775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603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6376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33774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459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5384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975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117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5365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6148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537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5073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3031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107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474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93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599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4664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4699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796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4487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65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84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3584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782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814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337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333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643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3224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64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760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977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3268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104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753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1482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764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649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3418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370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056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356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lastRenderedPageBreak/>
              <w:t>piR_LLi_255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014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21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195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701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531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109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627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02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085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437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350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041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397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343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124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395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726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834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386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7217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108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318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195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037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297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839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990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269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24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97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17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377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568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137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4734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983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104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101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796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078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323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393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076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473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185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044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001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3057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028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5873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714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746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221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074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727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891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606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704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528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107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685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8105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905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663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46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108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585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673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195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581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318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781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58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93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15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567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129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731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542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76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5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536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98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lastRenderedPageBreak/>
              <w:t>piR_LLi_58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514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757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458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26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564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44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932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84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426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49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935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423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43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58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418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332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592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408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625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67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398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42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102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398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78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384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394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143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889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381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10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631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379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614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413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378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818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376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367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4315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430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349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53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203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345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5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303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342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1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749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324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764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220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93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437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3038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86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371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55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84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66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672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83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56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73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73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688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66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83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478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52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049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3073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48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3354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983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48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914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66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16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414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lastRenderedPageBreak/>
              <w:t>piR_LLi_173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0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554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97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93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873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416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89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4613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86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714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7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433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681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63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779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560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57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741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3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67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791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26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315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16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471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822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1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898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103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1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540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8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05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4703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7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691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55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7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77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472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6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329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537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6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89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3011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4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388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315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3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97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4665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629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289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137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966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5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847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576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719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7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662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942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606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4763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604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349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563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lastRenderedPageBreak/>
              <w:t>piR_LLi_75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552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7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9693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549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58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525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719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517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3051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477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376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469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987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46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7603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431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3058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425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218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413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860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411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811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402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459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401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522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397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985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388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469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387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284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382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969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379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722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371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362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37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383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361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352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819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349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496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342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473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32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955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317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378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74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lastRenderedPageBreak/>
              <w:t>piR_LLi_2619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7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526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7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109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64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869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53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519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44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714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39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84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38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098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34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473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26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958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22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026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2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936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18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935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17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905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16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105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1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8303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07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71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206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333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99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425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99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8643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99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129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94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59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88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661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88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016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87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7963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87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969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86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408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86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821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82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lastRenderedPageBreak/>
              <w:t>piR_LLi_4883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82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009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71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271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65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712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63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550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62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026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62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551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61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781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6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383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6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3056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57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416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55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84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52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3058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48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527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44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985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37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29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35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476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34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6453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32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589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32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243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32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439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26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443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15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572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1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487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04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159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104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4573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95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781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94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lastRenderedPageBreak/>
              <w:t>piR_LLi_1739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86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733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82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3055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79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365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72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101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68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63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66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315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65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578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58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77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56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859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53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487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52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449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5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711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5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43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49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8783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43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441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42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603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42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587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306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393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719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7753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566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233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3443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341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762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lastRenderedPageBreak/>
              <w:t>piR_LLi_2415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1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681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502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104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920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102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487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3037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3011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865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804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95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539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074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672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719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644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848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68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657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943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3056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383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79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688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3070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lastRenderedPageBreak/>
              <w:t>piR_LLi_2222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793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220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527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728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980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55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55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3061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98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3061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957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974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571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84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4833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663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439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966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865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709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502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108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108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526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606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5273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lastRenderedPageBreak/>
              <w:t>piR_LLi_2168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985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592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3052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884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983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3051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301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926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626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951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758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231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598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266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035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646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950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047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47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074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737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151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316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4413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025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30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lastRenderedPageBreak/>
              <w:t>piR_LLi_168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80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107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982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3073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3633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3066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443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108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315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76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58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55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9853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3059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259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3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105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208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20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149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833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105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28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97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457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4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lastRenderedPageBreak/>
              <w:t>piR_LLi_1817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435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1753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822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349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3052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584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439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809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665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105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732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718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738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117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223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56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823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442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59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548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710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706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745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563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995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438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197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lastRenderedPageBreak/>
              <w:t>piR_LLi_2413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80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428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3062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6293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>piR_LLi_2218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  <w:jc w:val="center"/>
            </w:pPr>
            <w:r>
              <w:t>0</w:t>
            </w:r>
          </w:p>
        </w:tc>
      </w:tr>
      <w:tr w:rsidR="00BD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10400" w:type="dxa"/>
            <w:gridSpan w:val="3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80" w:type="dxa"/>
              <w:left w:w="0" w:type="dxa"/>
              <w:bottom w:w="80" w:type="dxa"/>
              <w:right w:w="80" w:type="dxa"/>
            </w:tcMar>
            <w:vAlign w:val="center"/>
          </w:tcPr>
          <w:p w:rsidR="00BD6771" w:rsidRDefault="00BD6771">
            <w:pPr>
              <w:pStyle w:val="TableTextTableText"/>
            </w:pPr>
            <w:r>
              <w:t xml:space="preserve">Expression value (read per million) of 359 </w:t>
            </w:r>
            <w:proofErr w:type="spellStart"/>
            <w:r>
              <w:t>piRNA</w:t>
            </w:r>
            <w:proofErr w:type="spellEnd"/>
            <w:r>
              <w:t>–Like liver detected in cirrhosis and HCC tissues.</w:t>
            </w:r>
          </w:p>
        </w:tc>
      </w:tr>
    </w:tbl>
    <w:p w:rsidR="00003FF5" w:rsidRDefault="00BD6771">
      <w:bookmarkStart w:id="0" w:name="_GoBack"/>
      <w:bookmarkEnd w:id="0"/>
    </w:p>
    <w:sectPr w:rsidR="00003F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771"/>
    <w:rsid w:val="000B242B"/>
    <w:rsid w:val="00BD6771"/>
    <w:rsid w:val="00DA1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TableText">
    <w:name w:val="TableHeading (TableText)"/>
    <w:basedOn w:val="Normal"/>
    <w:uiPriority w:val="99"/>
    <w:rsid w:val="00BD6771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TextTableText">
    <w:name w:val="TableText (TableText)"/>
    <w:basedOn w:val="Normal"/>
    <w:uiPriority w:val="99"/>
    <w:rsid w:val="00BD6771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TableText">
    <w:name w:val="TableHeading (TableText)"/>
    <w:basedOn w:val="Normal"/>
    <w:uiPriority w:val="99"/>
    <w:rsid w:val="00BD6771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TextTableText">
    <w:name w:val="TableText (TableText)"/>
    <w:basedOn w:val="Normal"/>
    <w:uiPriority w:val="99"/>
    <w:rsid w:val="00BD6771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128</Words>
  <Characters>6435</Characters>
  <Application>Microsoft Office Word</Application>
  <DocSecurity>0</DocSecurity>
  <Lines>53</Lines>
  <Paragraphs>15</Paragraphs>
  <ScaleCrop>false</ScaleCrop>
  <Company/>
  <LinksUpToDate>false</LinksUpToDate>
  <CharactersWithSpaces>7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 Sekar</dc:creator>
  <cp:lastModifiedBy>Raja Sekar</cp:lastModifiedBy>
  <cp:revision>1</cp:revision>
  <dcterms:created xsi:type="dcterms:W3CDTF">2016-07-22T09:54:00Z</dcterms:created>
  <dcterms:modified xsi:type="dcterms:W3CDTF">2016-07-22T09:54:00Z</dcterms:modified>
</cp:coreProperties>
</file>